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sz w:val="25"/>
          <w:szCs w:val="25"/>
        </w:rPr>
      </w:pPr>
      <w:r>
        <w:rPr>
          <w:rFonts w:cs="Verdana" w:ascii="Verdana" w:hAnsi="Verdana"/>
          <w:b/>
          <w:sz w:val="25"/>
          <w:szCs w:val="25"/>
        </w:rPr>
        <w:t>Table S1 Species-level summary of K2P distance, sample distribution, and sample size for North American Ephemeroptera</w:t>
      </w:r>
    </w:p>
    <w:p>
      <w:pPr>
        <w:pStyle w:val="Normal"/>
        <w:rPr>
          <w:rFonts w:ascii="Verdana" w:hAnsi="Verdana" w:cs="Verdana"/>
          <w:b/>
          <w:b/>
          <w:sz w:val="25"/>
          <w:szCs w:val="25"/>
        </w:rPr>
      </w:pPr>
      <w:r>
        <w:rPr>
          <w:rFonts w:cs="Verdana" w:ascii="Verdana" w:hAnsi="Verdana"/>
          <w:b/>
          <w:sz w:val="25"/>
          <w:szCs w:val="25"/>
        </w:rPr>
      </w:r>
    </w:p>
    <w:tbl>
      <w:tblPr>
        <w:tblW w:w="9318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79"/>
        <w:gridCol w:w="3225"/>
        <w:gridCol w:w="2355"/>
        <w:gridCol w:w="345"/>
        <w:gridCol w:w="1305"/>
        <w:gridCol w:w="1309"/>
      </w:tblGrid>
      <w:tr>
        <w:trPr>
          <w:tblHeader w:val="true"/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Family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pecie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Distributi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N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MXID (%)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MNID (%)</w:t>
            </w:r>
          </w:p>
        </w:tc>
      </w:tr>
      <w:tr>
        <w:trPr>
          <w:cantSplit w:val="true"/>
        </w:trPr>
        <w:tc>
          <w:tcPr>
            <w:tcW w:w="9318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meletidae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meletus amador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4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meletus anderson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OR, W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2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8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meletus bellul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4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meletus brown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VT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8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meletus celer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, B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7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9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meletus cf celer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B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3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meletus cook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8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3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meletus cryptostimul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T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8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meletus dissit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8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meletus doddsian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O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4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meletus lineat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L, IN, ME, OH, ON, P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1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meletus oregonens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4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7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meletus pritchard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0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meletus similior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, B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8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7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meletus subnotat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, CO, 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75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7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meletus suffus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9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6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meletus tarter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WV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44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1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meletus terti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GA, NC, T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7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meletus valid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9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meletus velox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9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meletus vernal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02</w:t>
            </w:r>
          </w:p>
        </w:tc>
      </w:tr>
      <w:tr>
        <w:trPr>
          <w:cantSplit w:val="true"/>
        </w:trPr>
        <w:tc>
          <w:tcPr>
            <w:tcW w:w="9318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Ametropodidae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metropus neave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5</w:t>
            </w:r>
          </w:p>
        </w:tc>
      </w:tr>
      <w:tr>
        <w:trPr>
          <w:cantSplit w:val="true"/>
        </w:trPr>
        <w:tc>
          <w:tcPr>
            <w:tcW w:w="9318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Baetidae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centrella barbarae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centrella insignifican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 xml:space="preserve">AZ, 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.9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centrella lapponic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A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centrella nadineae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T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centrella parvul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B, NY, ON, 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Acerpenna sp.JMW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B, 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Acentrella sp.LJ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centrella turbid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GA, MB, NY, NC, ON, SC, T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.8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cerpenna macdunnough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N, NY, NC, PA, T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cerpenna pygmae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L, FL, IL, MB, NB, 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cerpenna sp. CHU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mericabaetis cf. pletur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VER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pobaetis sp.LJ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aetis adon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9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aetis bicaudat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, B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aetis brunneicolor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L, MB, MN, 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aetis bundyae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K, M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aetis flavistrig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Y, NC, T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4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aetis foemin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NL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aetis hudsonic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aetis intercalar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FL, IN, NY, NC, NS, ON, T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aetis magn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O, VER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aetis noto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Z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aetis persecutor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aetis phoeb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O, IL, MB, MN, NY, NS, 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4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aetis pluto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Times New Roman"/>
                <w:b/>
              </w:rPr>
              <w:t>FL</w:t>
            </w:r>
            <w:r>
              <w:rPr>
                <w:rFonts w:cs="Times New Roman"/>
              </w:rPr>
              <w:t>, NC, T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9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aetis rustican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Y, 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aetis spCA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aetis sp.JMW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aetis tricaudat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, AZ, BC, CA, CO, IL, MN, NM, NY, NC, NS, ON, SK, TN, UT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aetodes carit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VER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aetodes sp.JMW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VER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aetodes sp.JMW2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VER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.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aetodes trit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VER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arbaetis benfield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allibaetis ferrugine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, BC, IL, MB, NB, NY, ON, P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4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allibaetis floridan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FL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allibaetis fluctuan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L, P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allibaetis pict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Z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allibaetis pretios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allibaetis sp.CA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allibaetis sp.DHF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D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amelobaetidius cf. kondratieff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VER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amelobaetidius mexican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VER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amelobaetidius nr. warren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Z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entroptilum alamance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, P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4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entroptilum bifurcatum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entroptilum minor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Y, PA, S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entroptilum sp.CA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entroptilum sp.JMW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entroptilum triangulifer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N, ME, NC, ON, PA, S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.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entroptilum victoriae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N, NB, 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4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loeon cognatum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I, P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Diphetor hagen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A, FL, IN, PA, 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Fallceon quiller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Z, CA, CO, NM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.7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Fallceon sp.JMW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VER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Heterocloeon amplum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Y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Heterocloeon curiosum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GA, NY, NC, S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7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Iswaeon anok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B, NB, NC, 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4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Moribaetis macafert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VER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lauditus cingulat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B, NY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lauditus dubi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B, NY, T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lauditus sp.CHU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lauditus sp.CHU2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B, 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lauditus sp.JMW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lauditus sp.JMW2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lauditus sp.LJ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B, NY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lauditus sp.LJ2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lauditus viril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N, 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rocloeon fragile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ON, P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rocloeon intermediale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Y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rocloeon mendax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rocloeon pennulatum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B, 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rocloeon rivulare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GA, NY, PA, T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rocloeon rubropictum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rocloeon rufostrigatum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P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rocloeon sp.JMW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rocloeon sp.JMW2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rocloeon sp.JMW3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N, 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rocloeon sp.JMW4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, 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rocloeon sp.LJ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rocloeon viridoculare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E, S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seudocloeon ephippiatum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L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seudocloeon frondale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seudocloeon propinquum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L, IN, NY, 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5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4</w:t>
            </w:r>
          </w:p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9318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Baetiscidae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aetisca carolin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GA, NC, T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aetisca lacustr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L, 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4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aetisca laurentin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E, MB, ON, 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8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aetisca obes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L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1</w:t>
            </w:r>
          </w:p>
        </w:tc>
      </w:tr>
      <w:tr>
        <w:trPr>
          <w:cantSplit w:val="true"/>
        </w:trPr>
        <w:tc>
          <w:tcPr>
            <w:tcW w:w="9318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Behningiidae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Dolania american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L, FL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9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9318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Caenidae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rachycercus harrisell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aenis amic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R, FL, IL, NB, ON, 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.9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aenis ancep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aenis bajaens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A, CO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aenis diminut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FL, NB, 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aenis eglinens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FL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aenis hilar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aenis latipenn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, AZ, NB, OK, ON, 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4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aenis punctat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Z, AR, IL, MO, NB, O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.4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Caenis sp.XZ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aenis young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, MB, NB, ON, 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7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7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ercobrachys cree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usperatus pruden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5</w:t>
            </w:r>
          </w:p>
        </w:tc>
      </w:tr>
      <w:tr>
        <w:trPr>
          <w:cantSplit w:val="true"/>
        </w:trPr>
        <w:tc>
          <w:tcPr>
            <w:tcW w:w="9318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Ephemerellidae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ttenella attenuat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DE, NS, PA, S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4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ttenella margarit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O, W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8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Dannella lit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B, 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8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Dannella provonsha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Dannella simplex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L, GA, MB, NC, P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Dentatella coxal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H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Drunella coloradens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, B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Drunella cornut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Y, VT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Drunella cornutell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H, NY, VT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Drunella doddsi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, BC, CO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Drunella flaviline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Drunella grand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BC, CO, NM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Drunella lat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GA, NY, PA, S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Drunella lata complex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GA, NC, S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Drunella longicorn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Drunella sp.CA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Drunella tuberculat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GA, N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7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Drunella walker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E, NY, N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hemerella aurivilli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Y, 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hemerella catawb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GA, NC, T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hemerella dorothe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GA, NY, NC, NS, PA, SC, TN, WV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hemerella dorothea infrequen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, BC, CA, CO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5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hemerella excrucian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BC, GA, N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hemerella floripar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, P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hemerella invari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 xml:space="preserve">ME, NB, NY, NC, NS, PA, TN, 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9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/>
                <w:b/>
                <w:bCs/>
                <w:i/>
                <w:iCs/>
              </w:rPr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hemerella maculat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hemerella needham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hemerella sp.JMW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hemerella sp.JMW2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hemerella sp.JMW3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P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hemerella sp.LJ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hemerella sp.LJ2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hemerella sp.LJ3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hemerella sp.LJ4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T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hemerella sp.XZ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4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hemerella subvari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E, NB, NY, ON, P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hemerella tibial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, BC, CO, W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urylophella aestiv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Times New Roman"/>
                <w:b/>
              </w:rPr>
              <w:t>FL</w:t>
            </w:r>
            <w:r>
              <w:rPr>
                <w:rFonts w:cs="Times New Roman"/>
              </w:rPr>
              <w:t>, GA, NY, PA, V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urylophella bicolor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L, ME, MB, NB, PA, TN, VT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8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urylophella bicoloroide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Y, P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urylophella dor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DE, GA, IN, MD, NC, S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urylophella enoens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urylophella funeral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GA, NY, NC, NS, PA, QC, VT, VA, WV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7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urylophella lutulent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VT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urylophella macdunnough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B, NY, PA, VT, VA, WV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.4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urylophella minimell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E, P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urylophella ovirupt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urylophella poconoens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E, NC, P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urylophella prudental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DE, ME, NB, NL, PA, VT, V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urylophella sp.DHF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S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urylophella temporal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E, MB, NB, 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/>
            </w:pPr>
            <w:r>
              <w:rPr>
                <w:rFonts w:cs="Times New Roman"/>
                <w:i/>
                <w:iCs/>
              </w:rPr>
              <w:t xml:space="preserve">Eurylophella temporalis </w:t>
            </w:r>
            <w:r>
              <w:rPr>
                <w:rFonts w:cs="Times New Roman"/>
                <w:iCs/>
              </w:rPr>
              <w:t>group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S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urylophella verisimil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DE, GA, ME, NB, NY, NC, PA, QC, TN, VT, V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enelomax septentrional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B, P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erratella frison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O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erratella michener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A, CO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8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erratella serrat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Y, NC, PA, T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erratella serratoide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Y, S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erratella sp.JMW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erratella sp.JMW2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Teloganopsis deficien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FL, GA, NC, P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5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4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7</w:t>
            </w:r>
          </w:p>
        </w:tc>
      </w:tr>
      <w:tr>
        <w:trPr>
          <w:cantSplit w:val="true"/>
        </w:trPr>
        <w:tc>
          <w:tcPr>
            <w:tcW w:w="9318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Ephemeridae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hemera bland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7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hemera guttulat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hemera simulan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, CO, IN, MB, MI, NB, OH, 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7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hemera vari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B, NC, ON, P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9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Hexagenia atrocaudat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Hexagenia bilineat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L, O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Hexagenia limbat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FL, IL, IN, MB, NB, OK, ON, SK, SD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Hexagenia orlando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FL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Hexagenia rigid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5</w:t>
            </w:r>
          </w:p>
        </w:tc>
      </w:tr>
      <w:tr>
        <w:trPr>
          <w:cantSplit w:val="true"/>
        </w:trPr>
        <w:tc>
          <w:tcPr>
            <w:tcW w:w="9318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Heptageniidae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rthroplea bipunctat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Y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inygmula kootena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B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inygmula mim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O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inygmula sp.JMW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B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inygmula sp.JMW2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, B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inygmula sp.JMW3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inygmula sp.JMW4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, B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inygmula sp.JMW5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, BC, 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inygmula subaequal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B, NC, NS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cdyonurus criddle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eorus albertae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, CO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eorus deceptiv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eorus dispar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eorus fragil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E, 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/>
            </w:pPr>
            <w:r>
              <w:rPr>
                <w:rFonts w:cs="Times New Roman"/>
                <w:i/>
                <w:iCs/>
              </w:rPr>
              <w:t xml:space="preserve">Epeorus pleuralis </w:t>
            </w:r>
            <w:r>
              <w:rPr>
                <w:rFonts w:cs="Times New Roman"/>
                <w:iCs/>
              </w:rPr>
              <w:t>group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Y, NC, NS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8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eorus grand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eorus longiman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, CA, CO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7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eorus nr. dulcian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eorus sp.LJ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eorus subpallid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eorus vitre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L, GA, NB, NY, NC, NS, PA, T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8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Heptagenia adaequat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Heptagenia culacanth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P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Heptagenia elegantul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L, SK, ND, SD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Heptagenia flavescen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L, IN, SD, NE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Heptagenia juli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Heptagenia marginal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KY, P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Heptagenia nr. townes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, S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Heptagenia nr. dolos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GA, N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Heptagenia pull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B, 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Heptagenia solitari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O, MT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Heptagenia sp.LJ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Heptagenia whiting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 xml:space="preserve">SK, 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Ironodes sp.JMW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Leucrocuta aphrodite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E, NB, NY, NC, PA, T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Leucrocuta hebe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L, MB, NB, NS, ON, PA, 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Leucrocuta juno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, T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Leucrocuta maculipenn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N, 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Leucrocuta minerv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P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Leucrocuta sp.CJ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Leucrocuta sp.LJ1</w:t>
            </w:r>
          </w:p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cs="Times New Roman"/>
                <w:i/>
                <w:i/>
              </w:rPr>
            </w:pPr>
            <w:r>
              <w:rPr>
                <w:rFonts w:cs="Times New Roman"/>
                <w:i/>
              </w:rPr>
              <w:t>Leucrocuta sp.LJ2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, T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Leucrocuta sp.LJ3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Leucrocuta thet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Maccaffertium exiguum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FL, IL, I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Maccaffertium ithac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L, GA, NB, PA, T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5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7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Maccaffertium lenat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G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Maccaffertium mediopunctatum arwin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L, I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Maccaffertium mediopunctatum mediopunctatum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E, MI, ON, P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Maccaffertium meririvulanum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P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Maccaffertium mexicanum integrum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R, FL, IL, IN, S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7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Maccaffertium modestum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GA, NB, NC, PA, SC,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Maccaffertium pudicum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D, NC, P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Maccaffertium pulchellum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L,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Maccaffertium smithae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Times New Roman"/>
                <w:b/>
              </w:rPr>
              <w:t>DE</w:t>
            </w:r>
            <w:r>
              <w:rPr>
                <w:rFonts w:cs="Times New Roman"/>
              </w:rPr>
              <w:t xml:space="preserve">, FL, GA, </w:t>
            </w:r>
            <w:r>
              <w:rPr>
                <w:rFonts w:cs="Times New Roman"/>
                <w:b/>
              </w:rPr>
              <w:t>ME</w:t>
            </w:r>
            <w:r>
              <w:rPr>
                <w:rFonts w:cs="Times New Roman"/>
              </w:rPr>
              <w:t xml:space="preserve">, </w:t>
            </w:r>
            <w:r>
              <w:rPr>
                <w:rFonts w:cs="Times New Roman"/>
                <w:b/>
              </w:rPr>
              <w:t>NB</w:t>
            </w:r>
            <w:r>
              <w:rPr>
                <w:rFonts w:cs="Times New Roman"/>
              </w:rPr>
              <w:t>, NC, PA, S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9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7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Maccaffertium terminatum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O, GA, IL, MB, NB, PA, QC, SK, TX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Maccaffertium vicarium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N, ME, NB, NL, NC, NS, OH, ON, QC, 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9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7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Nixe flowers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Nixe inconspicu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L, IN, 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Nixe joernens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M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Nixe lucidipenn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Nixe rustical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Nixe sp.JMW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Nixe sp.JMW2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L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Nixe sp.JMW3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Nixe spinos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seudiron central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L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Rhithrogena amic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, T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Rhithrogena anomal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 xml:space="preserve">NC, TN, 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Rhithrogena manifest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Rhithrogena nr. rubicund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5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Rhithrogena robust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B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Rhithrogena sp.JMW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/>
            </w:pPr>
            <w:r>
              <w:rPr>
                <w:rFonts w:cs="Times New Roman"/>
                <w:i/>
                <w:iCs/>
              </w:rPr>
              <w:t xml:space="preserve">Rhithrogena uhari </w:t>
            </w:r>
            <w:r>
              <w:rPr>
                <w:rFonts w:cs="Times New Roman"/>
                <w:iCs/>
              </w:rPr>
              <w:t>group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 xml:space="preserve">GA, NC, TN, 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9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tenacron carolin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S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tenacron interpunctatum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, AR, GA, IL, IN, ME, MB, MI, MN, MO, NB, NC, ON, PA, QC, SK, SC, T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7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tenonema femoratum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R, IL, IN, ME, MB, OH, ON, PA, 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5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1</w:t>
            </w:r>
          </w:p>
        </w:tc>
      </w:tr>
      <w:tr>
        <w:trPr>
          <w:cantSplit w:val="true"/>
        </w:trPr>
        <w:tc>
          <w:tcPr>
            <w:tcW w:w="9318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Isonychiidae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Isonychia arid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G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Isonychia berner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FL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Isonychia bicolor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 xml:space="preserve">GA, IL, IN, NB, NY, PA, 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5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Isonychia campestr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Isonychia ruf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Times New Roman"/>
              </w:rPr>
              <w:t xml:space="preserve">IL, </w:t>
            </w:r>
            <w:r>
              <w:rPr>
                <w:rFonts w:cs="Times New Roman"/>
                <w:b/>
              </w:rPr>
              <w:t>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Isonychia sicc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Isonychia sp.DHF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S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Isonychia sp.JMW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FL, P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Isonychia sp.JMW2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Isonychia sp.LJ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Isonychia tusculanens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, T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9</w:t>
            </w:r>
          </w:p>
        </w:tc>
      </w:tr>
      <w:tr>
        <w:trPr>
          <w:cantSplit w:val="true"/>
        </w:trPr>
        <w:tc>
          <w:tcPr>
            <w:tcW w:w="9318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Leptohyphidae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Leptohyphes apache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VER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Leptohyphes musser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VER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Leptohyphes zalope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VER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Tricorythodes explicat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M, TX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8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Tricorythodes fict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TX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.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Tricorythodes moseg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B, 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Tricorythodes sp.CA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Tricorythodes sp.CA2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Tricorythodes sp.CA3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Tricorythodes sp.CA4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.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Tricorythodes sp.JMW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Tricorythodes sp.JMW2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Tricorythodes sp.JMW3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Tricorythodes sp.JMW4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VER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.2</w:t>
            </w:r>
          </w:p>
        </w:tc>
      </w:tr>
      <w:tr>
        <w:trPr>
          <w:cantSplit w:val="true"/>
        </w:trPr>
        <w:tc>
          <w:tcPr>
            <w:tcW w:w="9318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Leptophlebiidae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Choroterpes basal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L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Farrodes sp.JMW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VER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Habrophlebia vibran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, NS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.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Habrophlebiodes american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, T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Hydrosmilodon priman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VER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.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Leptophlebia cupid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L, IN, MB, NB, 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Leptophlebia intermedi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L, ME, ON, V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5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Leptophlebia nebulos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, ME, MB, NB, 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5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Leptophlebia sp.XZ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Neochoroterpes oklahom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M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araleptophlebia jeanae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9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araleptophlebia adoptiv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araleptophlebia cf. debil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B, NS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7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araleptophlebia debil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BC, MB, 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araleptophlebia gregal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araleptophlebia guttat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, NS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araleptophlebia heterone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O, W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araleptophlebia kirchner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T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.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araleptophlebia memorial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W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araleptophlebia moll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B, NB, NS, 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5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7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araleptophlebia ontario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L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araleptophlebia praepedit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araleptophlebia sp. CHU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araleptophlebia sp.JMW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araleptophlebia sp.JMW2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A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araleptophlebia sp.JMW3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.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araleptophlebia sp.JMW4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C, S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.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araleptophlebia sp.XZ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araleptophlebia stict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araleptophlebia vaciv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B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araleptophlebia volitan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FL, N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Thraulodes pacay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VER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Thraulodes sp.JMW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VER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7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Thraulodes specios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Z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6.7</w:t>
            </w:r>
          </w:p>
        </w:tc>
      </w:tr>
      <w:tr>
        <w:trPr>
          <w:cantSplit w:val="true"/>
        </w:trPr>
        <w:tc>
          <w:tcPr>
            <w:tcW w:w="9318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Metretopodidae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Metretopus boreal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, MB, N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iphloplecton basale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N, NB, ON, 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4.4</w:t>
            </w:r>
          </w:p>
        </w:tc>
      </w:tr>
      <w:tr>
        <w:trPr>
          <w:cantSplit w:val="true"/>
        </w:trPr>
        <w:tc>
          <w:tcPr>
            <w:tcW w:w="9318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Neoephemeridae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Neoephemera purpure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T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5</w:t>
            </w:r>
          </w:p>
        </w:tc>
      </w:tr>
      <w:tr>
        <w:trPr>
          <w:cantSplit w:val="true"/>
        </w:trPr>
        <w:tc>
          <w:tcPr>
            <w:tcW w:w="9318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alingeniidae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entagenia vittigera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L, I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7</w:t>
            </w:r>
          </w:p>
        </w:tc>
      </w:tr>
      <w:tr>
        <w:trPr>
          <w:cantSplit w:val="true"/>
        </w:trPr>
        <w:tc>
          <w:tcPr>
            <w:tcW w:w="9318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olymitarcyidae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horon album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horon leukon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3</w:t>
            </w:r>
          </w:p>
        </w:tc>
      </w:tr>
      <w:tr>
        <w:trPr>
          <w:cantSplit w:val="true"/>
        </w:trPr>
        <w:tc>
          <w:tcPr>
            <w:tcW w:w="9318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Potamanthidae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Anthopotamus vertic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7.2</w:t>
            </w:r>
          </w:p>
        </w:tc>
      </w:tr>
      <w:tr>
        <w:trPr>
          <w:cantSplit w:val="true"/>
        </w:trPr>
        <w:tc>
          <w:tcPr>
            <w:tcW w:w="9318" w:type="dxa"/>
            <w:gridSpan w:val="6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Siphlonuridae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arameletus chelifer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9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arameletus mida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B,N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8.4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iphlonurus alternat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E, MB, MI, NB, NS, 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.4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iphlonurus barbaroide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B, NS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iphlonurus marshall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O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.2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iphlonurus minnoi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iphlonurus nr. quebecens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iphlonurus occidental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O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iphlonurus phyll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B, SK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4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iphlonurus quebecensi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D, NB, 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1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iphlonurus rapid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E, MI, NB, 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5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iphlonurus sp.JMW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E, NS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6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iphlonurus sp.LJ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iphlonurus sp.XZ2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B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2.5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iphlonurus sp.XZ1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B, BC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8</w:t>
            </w:r>
          </w:p>
        </w:tc>
      </w:tr>
      <w:tr>
        <w:trPr>
          <w:cantSplit w:val="true"/>
        </w:trPr>
        <w:tc>
          <w:tcPr>
            <w:tcW w:w="77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  <w:b/>
                <w:b/>
                <w:bCs/>
              </w:rPr>
            </w:pPr>
            <w:r>
              <w:rPr>
                <w:rFonts w:cs="Times New Roman"/>
                <w:b/>
                <w:bCs/>
              </w:rPr>
            </w:r>
          </w:p>
        </w:tc>
        <w:tc>
          <w:tcPr>
            <w:tcW w:w="3225" w:type="dxa"/>
            <w:tcBorders/>
            <w:shd w:fill="FFFFFF" w:val="clear"/>
          </w:tcPr>
          <w:p>
            <w:pPr>
              <w:pStyle w:val="Hangingindent"/>
              <w:snapToGrid w:val="false"/>
              <w:spacing w:before="0" w:after="120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iphlonurus typicus</w:t>
            </w:r>
          </w:p>
        </w:tc>
        <w:tc>
          <w:tcPr>
            <w:tcW w:w="235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N, ON</w:t>
            </w:r>
          </w:p>
        </w:tc>
        <w:tc>
          <w:tcPr>
            <w:tcW w:w="34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305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</w:t>
            </w:r>
          </w:p>
        </w:tc>
        <w:tc>
          <w:tcPr>
            <w:tcW w:w="1309" w:type="dxa"/>
            <w:tcBorders/>
            <w:shd w:fill="FFFFFF" w:val="clear"/>
          </w:tcPr>
          <w:p>
            <w:pPr>
              <w:pStyle w:val="Normal"/>
              <w:autoSpaceDE w:val="false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ll distributional records use standard 2-letter (or 3-letter, for Mexico) postal abbreviations. MNID = minimum interspecific K2P distance, MXID = maximum intraspecific K2P distance. Species marked with a ‘*’ have </w:t>
      </w:r>
      <w:r>
        <w:rPr>
          <w:rFonts w:cs="Times New Roman"/>
        </w:rPr>
        <w:t>≥</w:t>
      </w:r>
      <w:r>
        <w:rPr/>
        <w:t xml:space="preserve"> 5.0% maximum intraspecific sequence divergence. New state/provincial distribution records are in bold font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SimSun;宋体" w:cs="Mangal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DefaultParagraphFont">
    <w:name w:val="WW-Default Paragraph Font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DefaultParagraphFont1">
    <w:name w:val="WW-Default Paragraph Font1"/>
    <w:qFormat/>
    <w:rPr/>
  </w:style>
  <w:style w:type="character" w:styleId="WWDefaultParagraphFont11">
    <w:name w:val="WW-Default Paragraph Font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DefaultParagraphFont111">
    <w:name w:val="WW-Default Paragraph Font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NumberingSymbols">
    <w:name w:val="Numbering Symbols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eastAsia="SimSun;宋体" w:cs="Mangal"/>
      <w:kern w:val="2"/>
      <w:sz w:val="16"/>
      <w:szCs w:val="14"/>
      <w:lang w:bidi="hi-I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SimSun;宋体" w:cs="Mangal"/>
      <w:kern w:val="2"/>
      <w:szCs w:val="18"/>
      <w:lang w:bidi="hi-IN"/>
    </w:rPr>
  </w:style>
  <w:style w:type="character" w:styleId="CommentSubjectChar">
    <w:name w:val="Comment Subject Char"/>
    <w:qFormat/>
    <w:rPr>
      <w:rFonts w:eastAsia="SimSun;宋体" w:cs="Mangal"/>
      <w:b/>
      <w:bCs/>
      <w:kern w:val="2"/>
      <w:szCs w:val="18"/>
      <w:lang w:bidi="hi-IN"/>
    </w:rPr>
  </w:style>
  <w:style w:type="character" w:styleId="Emphasis">
    <w:name w:val="Emphasis"/>
    <w:qFormat/>
    <w:rPr>
      <w:i/>
      <w:iCs/>
    </w:rPr>
  </w:style>
  <w:style w:type="character" w:styleId="FooterChar">
    <w:name w:val="Footer Char"/>
    <w:qFormat/>
    <w:rPr>
      <w:rFonts w:eastAsia="SimSun;宋体" w:cs="Mangal"/>
      <w:kern w:val="2"/>
      <w:sz w:val="24"/>
      <w:szCs w:val="24"/>
      <w:lang w:bidi="hi-IN"/>
    </w:rPr>
  </w:style>
  <w:style w:type="character" w:styleId="BodyTextChar">
    <w:name w:val="Body Text Char"/>
    <w:qFormat/>
    <w:rPr>
      <w:rFonts w:ascii="Times New Roman" w:hAnsi="Times New Roman" w:eastAsia="SimSun;宋体" w:cs="Mangal"/>
      <w:kern w:val="2"/>
      <w:sz w:val="24"/>
      <w:szCs w:val="24"/>
      <w:lang w:bidi="hi-IN"/>
    </w:rPr>
  </w:style>
  <w:style w:type="character" w:styleId="FooterChar1">
    <w:name w:val="Footer Char1"/>
    <w:qFormat/>
    <w:rPr>
      <w:rFonts w:ascii="Times New Roman" w:hAnsi="Times New Roman" w:eastAsia="SimSun;宋体" w:cs="Mangal"/>
      <w:kern w:val="2"/>
      <w:sz w:val="24"/>
      <w:szCs w:val="24"/>
      <w:lang w:bidi="hi-IN"/>
    </w:rPr>
  </w:style>
  <w:style w:type="character" w:styleId="HeaderChar">
    <w:name w:val="Header Char"/>
    <w:qFormat/>
    <w:rPr>
      <w:rFonts w:ascii="Times New Roman" w:hAnsi="Times New Roman" w:eastAsia="SimSun;宋体" w:cs="Mangal"/>
      <w:kern w:val="2"/>
      <w:sz w:val="24"/>
      <w:szCs w:val="24"/>
      <w:lang w:bidi="hi-IN"/>
    </w:rPr>
  </w:style>
  <w:style w:type="character" w:styleId="BalloonTextChar1">
    <w:name w:val="Balloon Text Char1"/>
    <w:qFormat/>
    <w:rPr>
      <w:rFonts w:ascii="Tahoma" w:hAnsi="Tahoma" w:eastAsia="SimSun;宋体" w:cs="Mangal"/>
      <w:kern w:val="2"/>
      <w:sz w:val="16"/>
      <w:szCs w:val="14"/>
      <w:lang w:bidi="hi-IN"/>
    </w:rPr>
  </w:style>
  <w:style w:type="character" w:styleId="CommentTextChar1">
    <w:name w:val="Comment Text Char1"/>
    <w:qFormat/>
    <w:rPr>
      <w:rFonts w:ascii="Times New Roman" w:hAnsi="Times New Roman" w:eastAsia="SimSun;宋体" w:cs="Mangal"/>
      <w:kern w:val="2"/>
      <w:sz w:val="20"/>
      <w:szCs w:val="18"/>
      <w:lang w:val="en-US" w:bidi="hi-IN"/>
    </w:rPr>
  </w:style>
  <w:style w:type="character" w:styleId="CommentSubjectChar1">
    <w:name w:val="Comment Subject Char1"/>
    <w:qFormat/>
    <w:rPr>
      <w:rFonts w:ascii="Times New Roman" w:hAnsi="Times New Roman" w:eastAsia="SimSun;宋体" w:cs="Mangal"/>
      <w:b/>
      <w:bCs/>
      <w:kern w:val="2"/>
      <w:sz w:val="20"/>
      <w:szCs w:val="18"/>
      <w:lang w:val="en-US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Hangingindent">
    <w:name w:val="Hanging indent"/>
    <w:basedOn w:val="TextBody"/>
    <w:qFormat/>
    <w:pPr>
      <w:ind w:left="288" w:right="0" w:hanging="288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4"/>
    </w:rPr>
  </w:style>
  <w:style w:type="paragraph" w:styleId="NormalWeb">
    <w:name w:val="Normal (Web)"/>
    <w:basedOn w:val="Normal"/>
    <w:qFormat/>
    <w:pPr>
      <w:widowControl/>
      <w:suppressAutoHyphens w:val="false"/>
      <w:spacing w:before="100" w:after="100"/>
    </w:pPr>
    <w:rPr>
      <w:rFonts w:eastAsia="Times New Roman" w:cs="Times New Roman"/>
      <w:lang w:bidi="ar-SA"/>
    </w:rPr>
  </w:style>
  <w:style w:type="paragraph" w:styleId="CommentText">
    <w:name w:val="Comment Text"/>
    <w:basedOn w:val="Normal"/>
    <w:qFormat/>
    <w:pPr/>
    <w:rPr>
      <w:sz w:val="20"/>
      <w:szCs w:val="18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2T14:43:00Z</dcterms:created>
  <dc:creator>Jeffrey Webb</dc:creator>
  <dc:description/>
  <dc:language>en-US</dc:language>
  <cp:lastModifiedBy>Jeffrey Webb</cp:lastModifiedBy>
  <dcterms:modified xsi:type="dcterms:W3CDTF">2012-01-26T20:19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Recent Style Id 0_1">
    <vt:lpwstr>http://www.zotero.org/styles/ama</vt:lpwstr>
  </property>
  <property fmtid="{D5CDD505-2E9C-101B-9397-08002B2CF9AE}" pid="4" name="Mendeley Recent Style Id 1_1">
    <vt:lpwstr>http://www.zotero.org/styles/apsa</vt:lpwstr>
  </property>
  <property fmtid="{D5CDD505-2E9C-101B-9397-08002B2CF9AE}" pid="5" name="Mendeley Recent Style Id 2_1">
    <vt:lpwstr>http://www.zotero.org/styles/apa</vt:lpwstr>
  </property>
  <property fmtid="{D5CDD505-2E9C-101B-9397-08002B2CF9AE}" pid="6" name="Mendeley Recent Style Id 3_1">
    <vt:lpwstr>http://www.zotero.org/styles/ieee</vt:lpwstr>
  </property>
  <property fmtid="{D5CDD505-2E9C-101B-9397-08002B2CF9AE}" pid="7" name="Mendeley Recent Style Id 4_1">
    <vt:lpwstr>1</vt:lpwstr>
  </property>
  <property fmtid="{D5CDD505-2E9C-101B-9397-08002B2CF9AE}" pid="8" name="Mendeley Recent Style Id 5_1">
    <vt:lpwstr>http://www.zotero.org/styles/mhra</vt:lpwstr>
  </property>
  <property fmtid="{D5CDD505-2E9C-101B-9397-08002B2CF9AE}" pid="9" name="Mendeley Recent Style Id 6_1">
    <vt:lpwstr>http://www.zotero.org/styles/nature</vt:lpwstr>
  </property>
  <property fmtid="{D5CDD505-2E9C-101B-9397-08002B2CF9AE}" pid="10" name="Mendeley Recent Style Id 7_1">
    <vt:lpwstr>http://www.zotero.org/styles/plos-one</vt:lpwstr>
  </property>
  <property fmtid="{D5CDD505-2E9C-101B-9397-08002B2CF9AE}" pid="11" name="Mendeley Recent Style Id 8_1">
    <vt:lpwstr>http://www.zotero.org/styles/trends-ecology-and-evolution</vt:lpwstr>
  </property>
  <property fmtid="{D5CDD505-2E9C-101B-9397-08002B2CF9AE}" pid="12" name="Mendeley Recent Style Id 9_1">
    <vt:lpwstr>http://www.zotero.org/styles/harvard1</vt:lpwstr>
  </property>
  <property fmtid="{D5CDD505-2E9C-101B-9397-08002B2CF9AE}" pid="13" name="Mendeley Recent Style Name 0_1">
    <vt:lpwstr>American Medical Association</vt:lpwstr>
  </property>
  <property fmtid="{D5CDD505-2E9C-101B-9397-08002B2CF9AE}" pid="14" name="Mendeley Recent Style Name 1_1">
    <vt:lpwstr>American Political Science Association</vt:lpwstr>
  </property>
  <property fmtid="{D5CDD505-2E9C-101B-9397-08002B2CF9AE}" pid="15" name="Mendeley Recent Style Name 2_1">
    <vt:lpwstr>American Psychological Association 6th Edition</vt:lpwstr>
  </property>
  <property fmtid="{D5CDD505-2E9C-101B-9397-08002B2CF9AE}" pid="16" name="Mendeley Recent Style Name 3_1">
    <vt:lpwstr>IEEE</vt:lpwstr>
  </property>
  <property fmtid="{D5CDD505-2E9C-101B-9397-08002B2CF9AE}" pid="17" name="Mendeley Recent Style Name 4_1">
    <vt:lpwstr>JNABS</vt:lpwstr>
  </property>
  <property fmtid="{D5CDD505-2E9C-101B-9397-08002B2CF9AE}" pid="18" name="Mendeley Recent Style Name 5_1">
    <vt:lpwstr>Modern Humanities Research Association (Note with Bibliography)</vt:lpwstr>
  </property>
  <property fmtid="{D5CDD505-2E9C-101B-9397-08002B2CF9AE}" pid="19" name="Mendeley Recent Style Name 6_1">
    <vt:lpwstr>Nature Journal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Name 8_1">
    <vt:lpwstr>Trends in Ecology and Evolution</vt:lpwstr>
  </property>
  <property fmtid="{D5CDD505-2E9C-101B-9397-08002B2CF9AE}" pid="22" name="Mendeley Recent Style Name 9_1">
    <vt:lpwstr>modHarvard (Author-Date)</vt:lpwstr>
  </property>
</Properties>
</file>